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7D06D" w14:textId="264E24F7" w:rsidR="00C930DF" w:rsidRPr="00790CAD" w:rsidRDefault="0032564E" w:rsidP="00C930DF">
      <w:pPr>
        <w:tabs>
          <w:tab w:val="left" w:pos="2080"/>
        </w:tabs>
        <w:spacing w:line="480" w:lineRule="auto"/>
        <w:rPr>
          <w:rFonts w:ascii="Times New Roman" w:hAnsi="Times New Roman" w:cs="Times New Roman"/>
          <w:b/>
        </w:rPr>
      </w:pPr>
      <w:bookmarkStart w:id="0" w:name="_GoBack"/>
      <w:r w:rsidRPr="00790CAD">
        <w:rPr>
          <w:rFonts w:ascii="Times New Roman" w:hAnsi="Times New Roman" w:cs="Times New Roman"/>
          <w:b/>
        </w:rPr>
        <w:t>S4 Table</w:t>
      </w:r>
      <w:r w:rsidR="000F1C02" w:rsidRPr="00790CAD">
        <w:rPr>
          <w:rFonts w:ascii="Times New Roman" w:hAnsi="Times New Roman" w:cs="Times New Roman"/>
          <w:b/>
        </w:rPr>
        <w:t>.</w:t>
      </w:r>
      <w:r w:rsidR="00C930DF" w:rsidRPr="00790CAD">
        <w:rPr>
          <w:rFonts w:ascii="Times New Roman" w:hAnsi="Times New Roman" w:cs="Times New Roman"/>
          <w:b/>
        </w:rPr>
        <w:t xml:space="preserve"> Primer sets for real-time PCR</w:t>
      </w:r>
      <w:r w:rsidR="000F1C02" w:rsidRPr="00790CAD">
        <w:rPr>
          <w:rFonts w:ascii="Times New Roman" w:hAnsi="Times New Roman" w:cs="Times New Roman"/>
          <w:b/>
        </w:rPr>
        <w:t>.</w:t>
      </w:r>
    </w:p>
    <w:tbl>
      <w:tblPr>
        <w:tblW w:w="9087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9"/>
        <w:gridCol w:w="1134"/>
        <w:gridCol w:w="2835"/>
        <w:gridCol w:w="2835"/>
        <w:gridCol w:w="1134"/>
      </w:tblGrid>
      <w:tr w:rsidR="00C930DF" w:rsidRPr="000F1C02" w14:paraId="32E72937" w14:textId="77777777" w:rsidTr="000F1C02">
        <w:trPr>
          <w:trHeight w:val="380"/>
        </w:trPr>
        <w:tc>
          <w:tcPr>
            <w:tcW w:w="1149" w:type="dxa"/>
            <w:shd w:val="clear" w:color="auto" w:fill="auto"/>
            <w:vAlign w:val="bottom"/>
            <w:hideMark/>
          </w:tcPr>
          <w:bookmarkEnd w:id="0"/>
          <w:p w14:paraId="2363D099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arget Gene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463FBE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Name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D0844C5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orward_Primer (5'-3')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1433738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Reverse_Primer (5'-3')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AAA50B6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Fitted</w:t>
            </w: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br/>
              <w:t>Control</w:t>
            </w:r>
          </w:p>
        </w:tc>
      </w:tr>
      <w:tr w:rsidR="00C930DF" w:rsidRPr="000F1C02" w14:paraId="5C5B3945" w14:textId="77777777" w:rsidTr="000F1C02">
        <w:trPr>
          <w:trHeight w:val="380"/>
        </w:trPr>
        <w:tc>
          <w:tcPr>
            <w:tcW w:w="1149" w:type="dxa"/>
            <w:shd w:val="clear" w:color="auto" w:fill="auto"/>
            <w:vAlign w:val="bottom"/>
            <w:hideMark/>
          </w:tcPr>
          <w:p w14:paraId="6924E750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EF1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7CADB14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C436123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CCTCTTCGTCTACCTCTG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FF25182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GACACCTGGCTTGATGAT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2DC13E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</w:tr>
      <w:tr w:rsidR="00C930DF" w:rsidRPr="000F1C02" w14:paraId="7A67E9A5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32B0EC6D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EF1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86ADBB4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67B5485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GTAGGCTTCAACGTCAA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4663AC7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TTGCCCGGGATGGTTCA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E98A34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</w:tr>
      <w:tr w:rsidR="00C930DF" w:rsidRPr="000F1C02" w14:paraId="43A678B0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7F7B4956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EF1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B965BF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E8133D1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GCGTTCGTTCCCATT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1DADB431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TTCAATTTCCCAACCCTTGTA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BE6786B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</w:tr>
      <w:tr w:rsidR="00C930DF" w:rsidRPr="000F1C02" w14:paraId="58269FD9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470CD47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EF1a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68018B9" w14:textId="77777777" w:rsidR="00C930DF" w:rsidRPr="000F1C02" w:rsidRDefault="00C930DF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4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B415BAF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AGCGGCCTTCAGATAAG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5670052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GACACCTGGCTTGATGATA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842906" w14:textId="77777777" w:rsidR="00C930DF" w:rsidRPr="000F1C02" w:rsidRDefault="00C930DF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-</w:t>
            </w:r>
          </w:p>
        </w:tc>
      </w:tr>
      <w:tr w:rsidR="000F1C02" w:rsidRPr="000F1C02" w14:paraId="38AE6B27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</w:tcPr>
          <w:p w14:paraId="5CCF2B69" w14:textId="495F300A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alx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2C14459" w14:textId="407632A0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alx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1B67BEB6" w14:textId="1A31BA36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TCACAGCATGCAGATTATGG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760BFE51" w14:textId="1598CDD5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ATAGGCGCGGGATTCATG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5285E17" w14:textId="5348514A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</w:tr>
      <w:tr w:rsidR="000F1C02" w:rsidRPr="000F1C02" w14:paraId="6C03207A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165185FF" w14:textId="37727F61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CA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08E3E69" w14:textId="57773243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CA1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BFD1383" w14:textId="55632DDC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ATGGACGGTGTTCAAAAT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6E292D5" w14:textId="2195625B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ATCGGGATGTCAGGAGA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D27D42A" w14:textId="21EC8B83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</w:tr>
      <w:tr w:rsidR="000F1C02" w:rsidRPr="000F1C02" w14:paraId="4BD4C12A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4F01E4A0" w14:textId="40DAB2C6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Calx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ACB527" w14:textId="77D3B1BC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Calx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AAE69A3" w14:textId="04C1E6C4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GGGGACTACTCGTGCTA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10179591" w14:textId="35F31BB4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CTTGTCCGCTCGATG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D19F2F" w14:textId="5A028D65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16E88227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3C034219" w14:textId="5D770C72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dri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40B8AC1" w14:textId="24820339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dri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9D6E781" w14:textId="7D89CF63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ACCTCACCCATCAGCCAT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47C0E17" w14:textId="56596406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TGGGTGTTTGGCCAATC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635541C" w14:textId="631C5821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21216BB5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70D5CCAF" w14:textId="7E76A5B9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er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51A5075" w14:textId="01287D8D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r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D8D6E25" w14:textId="09DD8626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GCTTGCAAATCCAGAAAAC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5C772E2" w14:textId="6E464DEB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TCCCACGTGATGCAGT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8F223E" w14:textId="12D23991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</w:tr>
      <w:tr w:rsidR="000F1C02" w:rsidRPr="000F1C02" w14:paraId="29EBC89C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1A2DC7A9" w14:textId="17AA22B6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ets1/2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516E1E" w14:textId="7511629B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ts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3FA58ED" w14:textId="318FE94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GATGTTTGACCCCAACG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63268BE" w14:textId="506635C8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ACCTGCTGGTAGCCGTTA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E9298D" w14:textId="75ADBBA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15D9F977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557BDFF6" w14:textId="2BDA1D02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fi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4BD1AA" w14:textId="7ACCC421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fi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3B70C72" w14:textId="6DC859ED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GAGTACCAGTCTGGCTTT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0655944" w14:textId="327E4EDB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CAACTCGTAGCTCCCATGT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1E561A" w14:textId="575828ED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4</w:t>
            </w:r>
          </w:p>
        </w:tc>
      </w:tr>
      <w:tr w:rsidR="000F1C02" w:rsidRPr="000F1C02" w14:paraId="29B2CC93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64411C9" w14:textId="2CE547A0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foxb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6B37C4" w14:textId="6C6E45BF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foxb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18473BB0" w14:textId="2AFFFE05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CAGTCCAAACACGGTTTCA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FC98E79" w14:textId="36FDA574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CCGGCGAGATGATGTTC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26BB95B" w14:textId="7D7FC3FF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1490C19A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4B5EE843" w14:textId="71C4CF65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foxn2/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3012969" w14:textId="338D9B59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foxn23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E9E572B" w14:textId="0237A27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CGCATCCCTACCAGTATCA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B82E50A" w14:textId="0C1BD77C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CCATTACTCCAGCCAA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79970FF" w14:textId="12A81EA6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37F2367A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105FF80E" w14:textId="3224BB31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foxo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CBBF306" w14:textId="7011E2FE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foxo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1670106" w14:textId="5F2FF03E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GACGGCAACCTAGATTTCAA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79F26D6" w14:textId="6BE9CA1C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CATTCCAAGCTGCGTTC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A1A98C" w14:textId="07A3423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</w:tr>
      <w:tr w:rsidR="000F1C02" w:rsidRPr="000F1C02" w14:paraId="62DED428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220BF42" w14:textId="3659735B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hhex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D56381F" w14:textId="6434DD50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hhex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FB3BB61" w14:textId="3F3E3D91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CCACACGGACTAATCGATA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D2841F7" w14:textId="363EC63F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AAGGGGTTCCAGAGAAATG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C7796BF" w14:textId="6AAF4980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23ADE47F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</w:tcPr>
          <w:p w14:paraId="197DFA45" w14:textId="5B9D06D3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lastRenderedPageBreak/>
              <w:t>Apitih1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0F6E696" w14:textId="6E808B62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itih1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AF8C0D6" w14:textId="6F3EE0E4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GCTCCACAAAGTGATCCAG</w:t>
            </w:r>
          </w:p>
        </w:tc>
        <w:tc>
          <w:tcPr>
            <w:tcW w:w="2835" w:type="dxa"/>
            <w:shd w:val="clear" w:color="auto" w:fill="auto"/>
            <w:vAlign w:val="bottom"/>
          </w:tcPr>
          <w:p w14:paraId="640AC25C" w14:textId="5C1D4896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CCATTTTCAGAACGCAGTC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0BCF1D90" w14:textId="5E5BBCBF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44B3F4AB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123A50A" w14:textId="399DBDD0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lamg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F7F66B9" w14:textId="385718AC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lamg1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59484DF" w14:textId="264E6A91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CTTGTCAGAATGATGGCAGTT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DBA4BA8" w14:textId="2287D389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TTGGTGAAGGAGACCACA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EF55469" w14:textId="3938EFD0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</w:tr>
      <w:tr w:rsidR="000F1C02" w:rsidRPr="000F1C02" w14:paraId="181484F0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46BE2A9F" w14:textId="48F644FD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mdh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8760230" w14:textId="5A5E1AF5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mdh1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323E988C" w14:textId="2B15E4F8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AGCTCTGAACAGGTGTTGAA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66EF3AD" w14:textId="008B91EF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GCGATGACGGTTGTTC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0986EBE6" w14:textId="55B8C23A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</w:tr>
      <w:tr w:rsidR="000F1C02" w:rsidRPr="000F1C02" w14:paraId="1A9FF887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63CAF5F" w14:textId="1A189DBB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p16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120B497" w14:textId="50356C58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p16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1EBCDFF8" w14:textId="4E32188E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ACATCTAACTCGAGCGTCT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EE90223" w14:textId="4F92E67C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GTGGAAGAACCGAGGA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5C03D8C6" w14:textId="2ACFC295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6F4F55AB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060E094B" w14:textId="6BB8F582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p19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874934" w14:textId="2FDE8C68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p19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8102A41" w14:textId="7FE63427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TCACAAGCACCGGAACAA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F31DBB2" w14:textId="670152E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CGGCTGTAGACTGATTACT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C644EF" w14:textId="74CF4AB9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</w:tr>
      <w:tr w:rsidR="000F1C02" w:rsidRPr="000F1C02" w14:paraId="0959E2ED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519680F3" w14:textId="7BB531D2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rab33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5DDBFA0" w14:textId="08B5EE0A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rab33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70D0C54" w14:textId="4578DBE9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GACGTTGCGGTAGTAGT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4A9EDCFD" w14:textId="3E8EBD6D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GATAGGGGTGGATTTCA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B90B418" w14:textId="4928369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</w:tr>
      <w:tr w:rsidR="000F1C02" w:rsidRPr="000F1C02" w14:paraId="42DE6F96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58634848" w14:textId="093A3D04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shox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73D8D61C" w14:textId="2AFE66E4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shox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09AD5D9" w14:textId="20105C20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TTGCTTGGGCTCAGTGA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F0AD268" w14:textId="72E3DE3F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CCACAGCAGTTGAGCAAA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D369AD3" w14:textId="56657AC7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570DB8EC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A6BACA6" w14:textId="16C2058D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tbr1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FCB505E" w14:textId="549722B0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tbr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5D70DD9" w14:textId="28C65DE8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AGTTCCACGAGCATCGAA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63B26A8" w14:textId="61463AF7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GGGATCTGCTATGACCATGT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646D95E" w14:textId="64174DC9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</w:tr>
      <w:tr w:rsidR="000F1C02" w:rsidRPr="000F1C02" w14:paraId="67A2BBD3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447C2467" w14:textId="1867EEF7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tel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98D681F" w14:textId="575E30BB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tel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70E04BE5" w14:textId="7D22295B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AACCCTGGAAAGGCACCTG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7CC79D7" w14:textId="76E505E5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TTTGGAGCTTGGCATCTTGC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2A6B0B71" w14:textId="28F443F6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3</w:t>
            </w:r>
          </w:p>
        </w:tc>
      </w:tr>
      <w:tr w:rsidR="000F1C02" w:rsidRPr="000F1C02" w14:paraId="2E88F4A5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690C7C52" w14:textId="57237DB6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tgif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F0A3A7F" w14:textId="4E4E5322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tgif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672D268" w14:textId="56765C88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CGTTTTCCCTTCCTTCGT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5DFEC96E" w14:textId="4FEFB499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TCTGATGCTCCACTGTCAGA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12825F26" w14:textId="4F372EF7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</w:tr>
      <w:tr w:rsidR="000F1C02" w:rsidRPr="000F1C02" w14:paraId="55B410C3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571E2E7D" w14:textId="23DB7F46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vegfr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3BEA555D" w14:textId="5C53B4BB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vegfr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27D9B677" w14:textId="230F8E32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ACACCGAGGCTAAGGAAAGA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6639B95D" w14:textId="66494AB0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GCTGGCGTTCTCAATTTC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4F88FF39" w14:textId="6E2CBA85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2</w:t>
            </w:r>
          </w:p>
        </w:tc>
      </w:tr>
      <w:tr w:rsidR="000F1C02" w:rsidRPr="000F1C02" w14:paraId="6F3DD7EA" w14:textId="77777777" w:rsidTr="000F1C02">
        <w:trPr>
          <w:trHeight w:val="360"/>
        </w:trPr>
        <w:tc>
          <w:tcPr>
            <w:tcW w:w="1149" w:type="dxa"/>
            <w:shd w:val="clear" w:color="auto" w:fill="auto"/>
            <w:vAlign w:val="bottom"/>
            <w:hideMark/>
          </w:tcPr>
          <w:p w14:paraId="77F3E79F" w14:textId="240C74F6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</w:rPr>
              <w:t>Apvwd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309B658" w14:textId="66B10955" w:rsidR="000F1C02" w:rsidRPr="000F1C02" w:rsidRDefault="000F1C02" w:rsidP="008E4B4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vwd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6A54A47" w14:textId="4DD836EF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ATTATCCGATCCTCCATGC</w:t>
            </w:r>
          </w:p>
        </w:tc>
        <w:tc>
          <w:tcPr>
            <w:tcW w:w="2835" w:type="dxa"/>
            <w:shd w:val="clear" w:color="auto" w:fill="auto"/>
            <w:vAlign w:val="bottom"/>
            <w:hideMark/>
          </w:tcPr>
          <w:p w14:paraId="0E1F4662" w14:textId="3F1D8301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GGATGACTGGATGAAGCAAG</w:t>
            </w:r>
          </w:p>
        </w:tc>
        <w:tc>
          <w:tcPr>
            <w:tcW w:w="1134" w:type="dxa"/>
            <w:shd w:val="clear" w:color="auto" w:fill="auto"/>
            <w:vAlign w:val="bottom"/>
            <w:hideMark/>
          </w:tcPr>
          <w:p w14:paraId="60DBE71B" w14:textId="73B0208A" w:rsidR="000F1C02" w:rsidRPr="000F1C02" w:rsidRDefault="000F1C02" w:rsidP="008E4B4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</w:rPr>
            </w:pPr>
            <w:r w:rsidRPr="000F1C02">
              <w:rPr>
                <w:rFonts w:ascii="Times New Roman" w:eastAsia="ＭＳ Ｐゴシック" w:hAnsi="Times New Roman" w:cs="Times New Roman"/>
                <w:color w:val="000000"/>
                <w:kern w:val="0"/>
              </w:rPr>
              <w:t>ApEF1a_1</w:t>
            </w:r>
          </w:p>
        </w:tc>
      </w:tr>
    </w:tbl>
    <w:p w14:paraId="6E2D49E7" w14:textId="77777777" w:rsidR="003D6E6A" w:rsidRPr="000F1C02" w:rsidRDefault="003D6E6A">
      <w:pPr>
        <w:rPr>
          <w:rFonts w:ascii="Times New Roman" w:hAnsi="Times New Roman" w:cs="Times New Roman"/>
        </w:rPr>
      </w:pPr>
    </w:p>
    <w:sectPr w:rsidR="003D6E6A" w:rsidRPr="000F1C02" w:rsidSect="00D476C3">
      <w:footerReference w:type="even" r:id="rId7"/>
      <w:footerReference w:type="default" r:id="rId8"/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6FC0EC" w14:textId="77777777" w:rsidR="004574E6" w:rsidRDefault="0032564E">
      <w:r>
        <w:separator/>
      </w:r>
    </w:p>
  </w:endnote>
  <w:endnote w:type="continuationSeparator" w:id="0">
    <w:p w14:paraId="59EA241C" w14:textId="77777777" w:rsidR="004574E6" w:rsidRDefault="003256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371054" w14:textId="77777777" w:rsidR="004330BB" w:rsidRDefault="00C930DF" w:rsidP="00736542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1A7A40F5" w14:textId="77777777" w:rsidR="004330BB" w:rsidRDefault="00790CAD" w:rsidP="00D476C3">
    <w:pPr>
      <w:pStyle w:val="a3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6C9273" w14:textId="77777777" w:rsidR="004330BB" w:rsidRDefault="00C930DF" w:rsidP="00736542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790CAD">
      <w:rPr>
        <w:rStyle w:val="a5"/>
        <w:noProof/>
      </w:rPr>
      <w:t>1</w:t>
    </w:r>
    <w:r>
      <w:rPr>
        <w:rStyle w:val="a5"/>
      </w:rPr>
      <w:fldChar w:fldCharType="end"/>
    </w:r>
  </w:p>
  <w:p w14:paraId="463B1700" w14:textId="77777777" w:rsidR="004330BB" w:rsidRDefault="00790CAD" w:rsidP="00D476C3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790D9D" w14:textId="77777777" w:rsidR="004574E6" w:rsidRDefault="0032564E">
      <w:r>
        <w:separator/>
      </w:r>
    </w:p>
  </w:footnote>
  <w:footnote w:type="continuationSeparator" w:id="0">
    <w:p w14:paraId="7C0F4C97" w14:textId="77777777" w:rsidR="004574E6" w:rsidRDefault="003256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DF"/>
    <w:rsid w:val="000F1C02"/>
    <w:rsid w:val="0032564E"/>
    <w:rsid w:val="003D6E6A"/>
    <w:rsid w:val="004574E6"/>
    <w:rsid w:val="00790CAD"/>
    <w:rsid w:val="00C9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D0F1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30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930DF"/>
  </w:style>
  <w:style w:type="character" w:styleId="a5">
    <w:name w:val="page number"/>
    <w:basedOn w:val="a0"/>
    <w:uiPriority w:val="99"/>
    <w:semiHidden/>
    <w:unhideWhenUsed/>
    <w:rsid w:val="00C930D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C930D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C930DF"/>
  </w:style>
  <w:style w:type="character" w:styleId="a5">
    <w:name w:val="page number"/>
    <w:basedOn w:val="a0"/>
    <w:uiPriority w:val="99"/>
    <w:semiHidden/>
    <w:unhideWhenUsed/>
    <w:rsid w:val="00C930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6</Words>
  <Characters>1631</Characters>
  <Application>Microsoft Macintosh Word</Application>
  <DocSecurity>0</DocSecurity>
  <Lines>13</Lines>
  <Paragraphs>3</Paragraphs>
  <ScaleCrop>false</ScaleCrop>
  <Company>筑波大学</Company>
  <LinksUpToDate>false</LinksUpToDate>
  <CharactersWithSpaces>1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賀 皓之</dc:creator>
  <cp:keywords/>
  <dc:description/>
  <cp:lastModifiedBy>古賀 皓之</cp:lastModifiedBy>
  <cp:revision>4</cp:revision>
  <dcterms:created xsi:type="dcterms:W3CDTF">2014-10-01T03:39:00Z</dcterms:created>
  <dcterms:modified xsi:type="dcterms:W3CDTF">2015-08-12T14:08:00Z</dcterms:modified>
</cp:coreProperties>
</file>